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wordprocessingml.endnotes+xml" PartName="/word/endnotes.xml"/>
  <Override ContentType="application/vnd.openxmlformats-officedocument.wordprocessingml.fontTable+xml" PartName="/word/fontTable.xml"/>
  <Override ContentType="application/vnd.openxmlformats-officedocument.wordprocessingml.footnotes+xml" PartName="/word/footnotes.xml"/>
  <Override ContentType="application/vnd.openxmlformats-officedocument.wordprocessingml.numbering+xml" PartName="/word/numbering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  <Override ContentType="application/vnd.openxmlformats-officedocument.wordprocessingml.webSettings+xml" PartName="/word/webSettings.xml"/>
</Types>
</file>

<file path=_rels/.rels><?xml version="1.0" encoding="UTF-8" standalone="no"?>
<Relationships xmlns="http://schemas.openxmlformats.org/package/2006/relationships">
<Relationship Id="rId1" Target="word/document.xml" Type="http://schemas.openxmlformats.org/officeDocument/2006/relationships/officeDocument"/>
<Relationship Id="rId2" Target="docProps/core.xml" Type="http://schemas.openxmlformats.org/package/2006/relationships/metadata/core-properties"/>
<Relationship Id="rId3" Target="docProps/app.xml" Type="http://schemas.openxmlformats.org/officeDocument/2006/relationships/extended-properties"/>
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446E" w:rsidRPr="004454AC" w:rsidRDefault="006E446E" w:rsidP="006E446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color w:val="222222"/>
          <w:spacing w:val="3"/>
          <w:sz w:val="26"/>
          <w:szCs w:val="26"/>
          <w:shd w:val="clear" w:color="auto" w:fill="FFFFFF"/>
        </w:rPr>
      </w:pPr>
      <w:r w:rsidRPr="004454AC">
        <w:rPr>
          <w:rFonts w:ascii="Times New Roman" w:hAnsi="Times New Roman" w:cs="Times New Roman"/>
          <w:b/>
          <w:color w:val="222222"/>
          <w:spacing w:val="3"/>
          <w:sz w:val="26"/>
          <w:szCs w:val="26"/>
          <w:shd w:val="clear" w:color="auto" w:fill="FFFFFF"/>
        </w:rPr>
        <w:t>Supplementary Table S1</w:t>
      </w:r>
    </w:p>
    <w:p w:rsidR="006E446E" w:rsidRPr="0023396F" w:rsidRDefault="006E446E" w:rsidP="006E446E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23396F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The entire </w:t>
      </w:r>
      <w:r w:rsidRPr="0023396F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i</w:t>
      </w:r>
      <w:r w:rsidRPr="00723A09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ngredient</w:t>
      </w:r>
      <w:r w:rsidRPr="0023396F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s</w:t>
      </w:r>
      <w:r w:rsidRPr="00723A09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 xml:space="preserve"> </w:t>
      </w:r>
      <w:r w:rsidRPr="0023396F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 xml:space="preserve">and genes </w:t>
      </w:r>
      <w:r w:rsidRPr="0023396F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list of </w:t>
      </w:r>
      <w:proofErr w:type="spellStart"/>
      <w:r w:rsidRPr="00435DE4">
        <w:rPr>
          <w:rFonts w:ascii="Times New Roman" w:hAnsi="Times New Roman" w:cs="Times New Roman"/>
          <w:b/>
          <w:bCs/>
          <w:kern w:val="0"/>
          <w:sz w:val="28"/>
          <w:szCs w:val="28"/>
        </w:rPr>
        <w:t>CoTOL</w:t>
      </w:r>
      <w:proofErr w:type="spellEnd"/>
    </w:p>
    <w:tbl>
      <w:tblPr>
        <w:tblW w:w="7108" w:type="dxa"/>
        <w:tblInd w:w="95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2596"/>
        <w:gridCol w:w="2046"/>
        <w:gridCol w:w="1386"/>
        <w:gridCol w:w="1080"/>
      </w:tblGrid>
      <w:tr w:rsidR="006E446E" w:rsidRPr="00723A09" w:rsidTr="00D47C26">
        <w:trPr>
          <w:trHeight w:val="270"/>
        </w:trPr>
        <w:tc>
          <w:tcPr>
            <w:tcW w:w="259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46E" w:rsidRPr="00723A09" w:rsidRDefault="006E446E" w:rsidP="00D47C2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3396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rbs</w:t>
            </w:r>
          </w:p>
        </w:tc>
        <w:tc>
          <w:tcPr>
            <w:tcW w:w="204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46E" w:rsidRPr="00723A09" w:rsidRDefault="006E446E" w:rsidP="00D47C2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23A0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gredient Name</w:t>
            </w:r>
          </w:p>
        </w:tc>
        <w:tc>
          <w:tcPr>
            <w:tcW w:w="13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46E" w:rsidRPr="00723A09" w:rsidRDefault="006E446E" w:rsidP="00D47C2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23A0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RGETS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46E" w:rsidRPr="00723A09" w:rsidRDefault="006E446E" w:rsidP="00D47C26">
            <w:pPr>
              <w:widowControl/>
              <w:ind w:firstLineChars="100" w:firstLine="220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23A0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CORE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inine</w:t>
            </w:r>
            <w:proofErr w:type="spellEnd"/>
          </w:p>
        </w:tc>
        <w:tc>
          <w:tcPr>
            <w:tcW w:w="138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1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pper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ox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pper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7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pper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7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pper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c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in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in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in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s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c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2G4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c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P3C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pper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31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inc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c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ear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in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m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c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CA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pper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p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c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S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c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S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in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g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c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S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c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KC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c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KC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in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l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7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lmit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s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7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c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R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7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c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R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6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in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5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in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7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5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pper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5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pper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d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5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inc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ba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5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c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A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1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c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AT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1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lmit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s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inc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p90a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9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rist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7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inc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30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7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inc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t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6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inc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s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4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inc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30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4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lmit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sbg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3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lmit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sl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3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inc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ad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3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inc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gf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3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inc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2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lmit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b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1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lmit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s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1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lmit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1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pper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f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c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R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8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ine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r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rist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lr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1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rist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f4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rist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m2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7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rist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7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c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6A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3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c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6A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8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c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6A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8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c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6A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7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rist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9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rist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vr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9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c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PLA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4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rist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g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1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rist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f4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sphoru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iolei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NPL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2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iolei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NPLA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5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iolei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NPL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3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ne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GT1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men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c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ne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GT2B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orydal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oporphyri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C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orydal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oporphyri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A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8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orydal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al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A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8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orydal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rber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5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orydal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oporphyri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O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9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orydal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oporphyri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O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9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orydal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auc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C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8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orydal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rber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k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4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orydal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al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4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orydal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oporphyri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X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8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orydal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rber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k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6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orydal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cucull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12a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1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orydal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cucull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brr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2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Rhizom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orydal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cucull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br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8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orydal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cucull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bbr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3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orydal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trahydropalmat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D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7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orydal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cucull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brr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7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orydal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rber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2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orydal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cucull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brb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1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orydal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rber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dl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1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orydal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cucull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t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2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orydal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rber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sk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7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orydal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cucull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br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6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orydal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rber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2a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4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orydal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cucull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br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3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orydal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rber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t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3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orydal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cucull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br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2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orydal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rber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g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2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orydal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rber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sb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7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orydal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trahydropalmat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D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8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orydal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oporphyri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T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6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orydal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ylop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6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orydal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oporphyri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IPOQ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orydal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op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orydal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op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AA01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orydal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auc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P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orydal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ptis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NFSF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orydal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op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6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orydal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oporphyri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SP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orydal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oporphyri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F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orydalis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oporphyri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P90A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0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hanol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h1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hanol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dh1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hanol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e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hanol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h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mic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pl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mic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nlip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hanol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h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7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ur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7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nylacetaldehyd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O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6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nylacetaldehyd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OC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6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hanol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6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mic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19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6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mic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rt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6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hanol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h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5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mic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a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4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mic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p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4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lastRenderedPageBreak/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mic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f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3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mic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2g2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3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mic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3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hanol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nylacetaldehyd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O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9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nylacetaldehyd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O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9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hanol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m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8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phthalene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6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pryl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pB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2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ctano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pB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2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nylacetaldehyd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DH3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nylacetaldehyd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DH3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1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nylacetaldehyd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DH1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2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phthalene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1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2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phthalene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1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1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tadecano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ALR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1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phthalene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PY1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5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phthalene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1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4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phthalene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C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2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phthalene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C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2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phthalene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D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2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phthalene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J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2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nylacetaldehyd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H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3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nylacetaldehyd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H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2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nylacetaldehyd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H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2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tadecano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2R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1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phthalene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A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tadecano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X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2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tadecano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NRH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4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tadecano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4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tadecano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XT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4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tadecano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FP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4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tadecano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C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4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-</w:t>
            </w: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deca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5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tramethylpyraz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nf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8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ptanol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x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5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-cymene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T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tramethylpyraz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a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3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ha-</w:t>
            </w: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rpineol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SP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3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praldehyd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DH1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8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tramethylpyrazin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ft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0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cro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1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0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cro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B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0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cro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C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0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lastRenderedPageBreak/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cro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C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0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cro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D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0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cro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3A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0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urcu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nga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cro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R1I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0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oison yam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lmit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s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7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oison yam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modi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SNK2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2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oison yam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lmit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s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oison yam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-epitaxol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C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7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oison yam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lmit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t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4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oison yam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lmit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sbg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3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oison yam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lmit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sl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3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oison yam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-epitaxol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2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oison yam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lmit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b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1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oison yam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lmit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s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1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oison yam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lmit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1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oison yam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lmit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sl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9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oison yam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-epitaxol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8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oison yam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-epitaxol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3A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7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oison yam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-epitaxol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R1I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4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oison yam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-epitaxol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SP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2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oison yam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-epitaxol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K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oison yam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-epitaxol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N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8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oison yam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-epitaxol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5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oison yam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-epitaxol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K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oison yam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osgeni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3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oison yam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osgeni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p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1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oison yam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HMF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H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oison yam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modi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1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4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oison yam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modi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GF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4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oison yam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modi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B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2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oison yam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modi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9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oison yam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modi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C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8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oison yam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modi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N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8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oison yam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modi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1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oison yam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HMF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H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3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oison yam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modi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XCR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oison yam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osgeni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m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9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oison yam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osgeni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gf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9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oison yam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osgeni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fla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6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oison yam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osgeni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gf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6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oison yam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osgeni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g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6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oison yam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osgeni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6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oison yam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osgeni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p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1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oison yam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osgeni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nfrsf10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3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lastRenderedPageBreak/>
              <w:t>Loranthus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arasiticu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leanol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qo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9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ranthus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arasiticu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leanol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gt1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9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ranthus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arasiticu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leanol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gt1a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9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ranthus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arasiticu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leanol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gt1a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9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ranthus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arasiticu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leanol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fe2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6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ranthus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arasiticu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leanol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gt3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ranthus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arasiticu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leanol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gt3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ranthus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arasiticu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ercitri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3A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6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ranthus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arasiticu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leanol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ar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6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ranthus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arasiticu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ercitri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1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8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ranthus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arasiticu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ercitri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1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1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ranthus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arasiticu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ercitri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3A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2</w:t>
            </w:r>
          </w:p>
        </w:tc>
      </w:tr>
      <w:tr w:rsidR="006E446E" w:rsidRPr="00CD7975" w:rsidTr="00D47C26">
        <w:trPr>
          <w:trHeight w:val="270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ranthus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arasiticu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ercitri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S6K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1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rb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egesbeckiae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eari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P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2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rb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egesbeckiae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LT4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rb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egesbeckiae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eari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I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6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rb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egesbeckiae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renol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X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8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rb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egesbeckiae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eari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GAT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5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rb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egesbeckiae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eari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X5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4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rb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egesbeckiae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eari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X6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4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rb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egesbeckiae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eari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X6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4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rb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egesbeckiae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earin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X7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4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rb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egesbeckiae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2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rb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egesbeckiae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LT1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5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rb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egesbeckiae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8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rb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egesbeckiae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1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2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rb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egesbeckiae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LT1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0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rb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egesbeckiae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LT1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0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rba</w:t>
            </w:r>
            <w:proofErr w:type="spellEnd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egesbeckiae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LT1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0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bookmarkStart w:id="0" w:name="RANGE!B248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abrous Greenbrier Rhizome</w:t>
            </w:r>
            <w:bookmarkEnd w:id="0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veratrol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r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abrous Greenbrier Rhizome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-</w:t>
            </w: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veratrol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r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abrous Greenbrier Rhizome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nole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S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4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abrous Greenbrier Rhizome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nole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D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2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abrous Greenbrier Rhizome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veratrol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1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abrous Greenbrier Rhizome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-</w:t>
            </w: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veratrol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1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abrous Greenbrier Rhizome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veratrol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arg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9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abrous Greenbrier Rhizome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-</w:t>
            </w: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veratrol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arg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9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abrous Greenbrier Rhizome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veratrol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rt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8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abrous Greenbrier Rhizome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-</w:t>
            </w: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veratrol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rt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8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abrous Greenbrier Rhizome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veratrol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7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abrous Greenbrier Rhizome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-</w:t>
            </w: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veratrol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7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abrous Greenbrier Rhizome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nole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GPTL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7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abrous Greenbrier Rhizome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nole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7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abrous Greenbrier Rhizome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nole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ARGC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7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Glabrous Greenbrier Rhizome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nole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SL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6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abrous Greenbrier Rhizome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noleic</w:t>
            </w:r>
            <w:proofErr w:type="spellEnd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AR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3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abrous Greenbrier Rhizome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veratrol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mpt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1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abrous Greenbrier Rhizome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-</w:t>
            </w: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veratrol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mpt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1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abrous Greenbrier Rhizome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veratrol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mox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abrous Greenbrier Rhizome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-</w:t>
            </w: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veratrol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mox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abrous Greenbrier Rhizome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veratrol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gf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abrous Greenbrier Rhizome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-</w:t>
            </w: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veratrol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gf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abrous Greenbrier Rhizome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veratrol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g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9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abrous Greenbrier Rhizome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-</w:t>
            </w: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veratrol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g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9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abrous Greenbrier Rhizome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hydroresveratrol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TA4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2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abrous Greenbrier Rhizome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xos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6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abrous Greenbrier Rhizome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xos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K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6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abrous Greenbrier Rhizome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xos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K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6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abrous Greenbrier Rhizome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xos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K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1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abrous Greenbrier Rhizome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xos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N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8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abrous Greenbrier Rhizome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xos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KD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5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abrous Greenbrier Rhizome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xos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ig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yd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ositol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2a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7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ig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yd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ositol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mp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3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ig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yd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ositol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5a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3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ig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yd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ositol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ipt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1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ig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yd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ositol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ox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1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ig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yd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ositol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mp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ig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yd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ositol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yn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9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ig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yd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ositol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mpa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ig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yd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ositol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8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ig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yd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tamin k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QO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9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ig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yd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ositol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p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4</w:t>
            </w:r>
          </w:p>
        </w:tc>
      </w:tr>
      <w:tr w:rsidR="006E446E" w:rsidRPr="00CD7975" w:rsidTr="00D47C26">
        <w:trPr>
          <w:trHeight w:val="285"/>
        </w:trPr>
        <w:tc>
          <w:tcPr>
            <w:tcW w:w="259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igma </w:t>
            </w:r>
            <w:proofErr w:type="spellStart"/>
            <w:r w:rsidRPr="00CD79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ydis</w:t>
            </w:r>
            <w:proofErr w:type="spellEnd"/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tamin k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E446E" w:rsidRPr="00CD7975" w:rsidRDefault="006E446E" w:rsidP="00D47C2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7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1</w:t>
            </w:r>
          </w:p>
        </w:tc>
      </w:tr>
    </w:tbl>
    <w:p w:rsidR="00EF5335" w:rsidRDefault="00B13900"/>
    <w:sectPr w:rsidR="00EF5335" w:rsidSect="007672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3900" w:rsidRDefault="00B13900" w:rsidP="006E446E">
      <w:r>
        <w:separator/>
      </w:r>
    </w:p>
  </w:endnote>
  <w:endnote w:type="continuationSeparator" w:id="0">
    <w:p w:rsidR="00B13900" w:rsidRDefault="00B13900" w:rsidP="006E446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Whitney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 UI">
    <w:charset w:val="86"/>
    <w:family w:val="swiss"/>
    <w:pitch w:val="variable"/>
    <w:sig w:usb0="80000287" w:usb1="28CF3C52" w:usb2="00000016" w:usb3="00000000" w:csb0="0004001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3900" w:rsidRDefault="00B13900" w:rsidP="006E446E">
      <w:r>
        <w:separator/>
      </w:r>
    </w:p>
  </w:footnote>
  <w:footnote w:type="continuationSeparator" w:id="0">
    <w:p w:rsidR="00B13900" w:rsidRDefault="00B13900" w:rsidP="006E446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9FE6F2"/>
    <w:multiLevelType w:val="singleLevel"/>
    <w:tmpl w:val="5A9FE6F2"/>
    <w:lvl w:ilvl="0">
      <w:start w:val="4"/>
      <w:numFmt w:val="chineseCounting"/>
      <w:suff w:val="nothing"/>
      <w:lvlText w:val="%1、"/>
      <w:lvlJc w:val="left"/>
      <w:pPr>
        <w:ind w:left="0" w:firstLine="0"/>
      </w:pPr>
    </w:lvl>
  </w:abstractNum>
  <w:abstractNum w:abstractNumId="1">
    <w:nsid w:val="7916189A"/>
    <w:multiLevelType w:val="hybridMultilevel"/>
    <w:tmpl w:val="39F038C0"/>
    <w:lvl w:ilvl="0" w:tplc="E696A018">
      <w:start w:val="6"/>
      <w:numFmt w:val="decimal"/>
      <w:lvlText w:val="[%1]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4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E446E"/>
    <w:rsid w:val="00202F65"/>
    <w:rsid w:val="006E446E"/>
    <w:rsid w:val="007672D5"/>
    <w:rsid w:val="00B13900"/>
    <w:rsid w:val="00D915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446E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E446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6E446E"/>
    <w:pPr>
      <w:widowControl/>
      <w:spacing w:before="240" w:beforeAutospacing="1" w:after="240" w:afterAutospacing="1"/>
      <w:jc w:val="left"/>
      <w:outlineLvl w:val="2"/>
    </w:pPr>
    <w:rPr>
      <w:rFonts w:ascii="宋体" w:eastAsia="黑体" w:hAnsi="宋体" w:cs="宋体"/>
      <w:b/>
      <w:bCs/>
      <w:kern w:val="0"/>
      <w:sz w:val="24"/>
      <w:szCs w:val="27"/>
    </w:rPr>
  </w:style>
  <w:style w:type="paragraph" w:styleId="4">
    <w:name w:val="heading 4"/>
    <w:basedOn w:val="a"/>
    <w:next w:val="a"/>
    <w:link w:val="4Char"/>
    <w:uiPriority w:val="9"/>
    <w:unhideWhenUsed/>
    <w:qFormat/>
    <w:rsid w:val="006E446E"/>
    <w:pPr>
      <w:keepNext/>
      <w:keepLines/>
      <w:spacing w:before="120" w:after="120"/>
      <w:jc w:val="left"/>
      <w:outlineLvl w:val="3"/>
    </w:pPr>
    <w:rPr>
      <w:rFonts w:ascii="黑体" w:eastAsia="黑体" w:hAnsi="黑体" w:cstheme="majorBidi"/>
      <w:b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44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44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44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446E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semiHidden/>
    <w:rsid w:val="006E446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6E446E"/>
    <w:rPr>
      <w:rFonts w:ascii="宋体" w:eastAsia="黑体" w:hAnsi="宋体" w:cs="宋体"/>
      <w:b/>
      <w:bCs/>
      <w:kern w:val="0"/>
      <w:sz w:val="24"/>
      <w:szCs w:val="27"/>
    </w:rPr>
  </w:style>
  <w:style w:type="character" w:customStyle="1" w:styleId="4Char">
    <w:name w:val="标题 4 Char"/>
    <w:basedOn w:val="a0"/>
    <w:link w:val="4"/>
    <w:uiPriority w:val="9"/>
    <w:qFormat/>
    <w:rsid w:val="006E446E"/>
    <w:rPr>
      <w:rFonts w:ascii="黑体" w:eastAsia="黑体" w:hAnsi="黑体" w:cstheme="majorBidi"/>
      <w:b/>
      <w:bCs/>
      <w:sz w:val="24"/>
      <w:szCs w:val="28"/>
    </w:rPr>
  </w:style>
  <w:style w:type="character" w:styleId="a5">
    <w:name w:val="line number"/>
    <w:basedOn w:val="a0"/>
    <w:uiPriority w:val="99"/>
    <w:semiHidden/>
    <w:unhideWhenUsed/>
    <w:rsid w:val="006E446E"/>
  </w:style>
  <w:style w:type="paragraph" w:customStyle="1" w:styleId="Pa2">
    <w:name w:val="Pa2"/>
    <w:basedOn w:val="a"/>
    <w:next w:val="a"/>
    <w:rsid w:val="006E446E"/>
    <w:pPr>
      <w:autoSpaceDE w:val="0"/>
      <w:autoSpaceDN w:val="0"/>
      <w:adjustRightInd w:val="0"/>
      <w:spacing w:line="136" w:lineRule="atLeast"/>
      <w:ind w:firstLineChars="200" w:firstLine="560"/>
      <w:jc w:val="left"/>
    </w:pPr>
    <w:rPr>
      <w:rFonts w:ascii="Whitney" w:eastAsia="Whitney" w:hAnsi="Times New Roman" w:cs="Times New Roman"/>
      <w:kern w:val="0"/>
      <w:sz w:val="24"/>
      <w:szCs w:val="24"/>
    </w:rPr>
  </w:style>
  <w:style w:type="character" w:styleId="a6">
    <w:name w:val="Hyperlink"/>
    <w:basedOn w:val="a0"/>
    <w:uiPriority w:val="99"/>
    <w:unhideWhenUsed/>
    <w:rsid w:val="006E446E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6E446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E446E"/>
    <w:rPr>
      <w:sz w:val="18"/>
      <w:szCs w:val="18"/>
    </w:rPr>
  </w:style>
  <w:style w:type="paragraph" w:styleId="a8">
    <w:name w:val="Body Text"/>
    <w:basedOn w:val="a"/>
    <w:link w:val="Char2"/>
    <w:uiPriority w:val="1"/>
    <w:qFormat/>
    <w:rsid w:val="006E446E"/>
    <w:pPr>
      <w:spacing w:before="69"/>
      <w:ind w:left="714" w:hanging="60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customStyle="1" w:styleId="Char2">
    <w:name w:val="正文文本 Char"/>
    <w:basedOn w:val="a0"/>
    <w:link w:val="a8"/>
    <w:uiPriority w:val="1"/>
    <w:rsid w:val="006E446E"/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styleId="a9">
    <w:name w:val="Strong"/>
    <w:basedOn w:val="a0"/>
    <w:uiPriority w:val="22"/>
    <w:qFormat/>
    <w:rsid w:val="006E446E"/>
    <w:rPr>
      <w:b/>
      <w:bCs/>
    </w:rPr>
  </w:style>
  <w:style w:type="character" w:customStyle="1" w:styleId="font21">
    <w:name w:val="font21"/>
    <w:basedOn w:val="a0"/>
    <w:qFormat/>
    <w:rsid w:val="006E446E"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11">
    <w:name w:val="font11"/>
    <w:basedOn w:val="a0"/>
    <w:qFormat/>
    <w:rsid w:val="006E446E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31">
    <w:name w:val="font31"/>
    <w:basedOn w:val="a0"/>
    <w:qFormat/>
    <w:rsid w:val="006E446E"/>
    <w:rPr>
      <w:rFonts w:ascii="宋体" w:eastAsia="宋体" w:hAnsi="宋体" w:cs="宋体" w:hint="eastAsia"/>
      <w:color w:val="000000"/>
      <w:sz w:val="21"/>
      <w:szCs w:val="21"/>
      <w:u w:val="none"/>
      <w:vertAlign w:val="superscript"/>
    </w:rPr>
  </w:style>
  <w:style w:type="character" w:customStyle="1" w:styleId="1">
    <w:name w:val="未处理的提及1"/>
    <w:basedOn w:val="a0"/>
    <w:uiPriority w:val="99"/>
    <w:semiHidden/>
    <w:unhideWhenUsed/>
    <w:rsid w:val="006E446E"/>
    <w:rPr>
      <w:color w:val="605E5C"/>
      <w:shd w:val="clear" w:color="auto" w:fill="E1DFDD"/>
    </w:rPr>
  </w:style>
  <w:style w:type="table" w:styleId="aa">
    <w:name w:val="Table Grid"/>
    <w:basedOn w:val="a1"/>
    <w:qFormat/>
    <w:rsid w:val="006E446E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0">
    <w:name w:val="未处理的提及2"/>
    <w:basedOn w:val="a0"/>
    <w:uiPriority w:val="99"/>
    <w:semiHidden/>
    <w:unhideWhenUsed/>
    <w:rsid w:val="006E446E"/>
    <w:rPr>
      <w:color w:val="605E5C"/>
      <w:shd w:val="clear" w:color="auto" w:fill="E1DFDD"/>
    </w:rPr>
  </w:style>
  <w:style w:type="paragraph" w:styleId="ab">
    <w:name w:val="footnote text"/>
    <w:basedOn w:val="a"/>
    <w:link w:val="Char3"/>
    <w:uiPriority w:val="99"/>
    <w:semiHidden/>
    <w:unhideWhenUsed/>
    <w:rsid w:val="006E446E"/>
    <w:pPr>
      <w:snapToGrid w:val="0"/>
      <w:jc w:val="left"/>
    </w:pPr>
    <w:rPr>
      <w:sz w:val="18"/>
      <w:szCs w:val="18"/>
    </w:rPr>
  </w:style>
  <w:style w:type="character" w:customStyle="1" w:styleId="Char3">
    <w:name w:val="脚注文本 Char"/>
    <w:basedOn w:val="a0"/>
    <w:link w:val="ab"/>
    <w:uiPriority w:val="99"/>
    <w:semiHidden/>
    <w:rsid w:val="006E446E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6E446E"/>
    <w:rPr>
      <w:vertAlign w:val="superscript"/>
    </w:rPr>
  </w:style>
  <w:style w:type="paragraph" w:customStyle="1" w:styleId="CharCharCharCharCharCharChar">
    <w:name w:val="Char Char Char Char Char Char Char"/>
    <w:basedOn w:val="ad"/>
    <w:autoRedefine/>
    <w:rsid w:val="006E446E"/>
    <w:pPr>
      <w:shd w:val="clear" w:color="auto" w:fill="000080"/>
      <w:adjustRightInd w:val="0"/>
      <w:spacing w:line="436" w:lineRule="exact"/>
      <w:ind w:left="357"/>
      <w:jc w:val="left"/>
      <w:outlineLvl w:val="3"/>
    </w:pPr>
    <w:rPr>
      <w:rFonts w:ascii="Tahoma" w:eastAsia="宋体" w:hAnsi="Tahoma" w:cs="Times New Roman"/>
      <w:b/>
      <w:sz w:val="24"/>
      <w:szCs w:val="24"/>
    </w:rPr>
  </w:style>
  <w:style w:type="paragraph" w:styleId="ad">
    <w:name w:val="Document Map"/>
    <w:basedOn w:val="a"/>
    <w:link w:val="Char4"/>
    <w:uiPriority w:val="99"/>
    <w:semiHidden/>
    <w:unhideWhenUsed/>
    <w:rsid w:val="006E446E"/>
    <w:rPr>
      <w:rFonts w:ascii="Microsoft YaHei UI" w:eastAsia="Microsoft YaHei UI"/>
      <w:sz w:val="18"/>
      <w:szCs w:val="18"/>
    </w:rPr>
  </w:style>
  <w:style w:type="character" w:customStyle="1" w:styleId="Char4">
    <w:name w:val="文档结构图 Char"/>
    <w:basedOn w:val="a0"/>
    <w:link w:val="ad"/>
    <w:uiPriority w:val="99"/>
    <w:semiHidden/>
    <w:rsid w:val="006E446E"/>
    <w:rPr>
      <w:rFonts w:ascii="Microsoft YaHei UI" w:eastAsia="Microsoft YaHei UI"/>
      <w:sz w:val="18"/>
      <w:szCs w:val="18"/>
    </w:rPr>
  </w:style>
  <w:style w:type="character" w:styleId="ae">
    <w:name w:val="FollowedHyperlink"/>
    <w:basedOn w:val="a0"/>
    <w:uiPriority w:val="99"/>
    <w:semiHidden/>
    <w:unhideWhenUsed/>
    <w:rsid w:val="006E446E"/>
    <w:rPr>
      <w:color w:val="800080"/>
      <w:u w:val="single"/>
    </w:rPr>
  </w:style>
  <w:style w:type="paragraph" w:customStyle="1" w:styleId="font5">
    <w:name w:val="font5"/>
    <w:basedOn w:val="a"/>
    <w:rsid w:val="006E446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6E446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6E446E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i/>
      <w:iCs/>
      <w:color w:val="000000"/>
      <w:kern w:val="0"/>
      <w:szCs w:val="21"/>
    </w:rPr>
  </w:style>
  <w:style w:type="character" w:styleId="af">
    <w:name w:val="annotation reference"/>
    <w:basedOn w:val="a0"/>
    <w:uiPriority w:val="99"/>
    <w:semiHidden/>
    <w:unhideWhenUsed/>
    <w:rsid w:val="006E446E"/>
    <w:rPr>
      <w:sz w:val="21"/>
      <w:szCs w:val="21"/>
    </w:rPr>
  </w:style>
  <w:style w:type="paragraph" w:styleId="af0">
    <w:name w:val="annotation text"/>
    <w:basedOn w:val="a"/>
    <w:link w:val="Char5"/>
    <w:uiPriority w:val="99"/>
    <w:semiHidden/>
    <w:unhideWhenUsed/>
    <w:rsid w:val="006E446E"/>
    <w:pPr>
      <w:jc w:val="left"/>
    </w:pPr>
  </w:style>
  <w:style w:type="character" w:customStyle="1" w:styleId="Char5">
    <w:name w:val="批注文字 Char"/>
    <w:basedOn w:val="a0"/>
    <w:link w:val="af0"/>
    <w:uiPriority w:val="99"/>
    <w:semiHidden/>
    <w:rsid w:val="006E446E"/>
  </w:style>
  <w:style w:type="paragraph" w:styleId="af1">
    <w:name w:val="annotation subject"/>
    <w:basedOn w:val="af0"/>
    <w:next w:val="af0"/>
    <w:link w:val="Char6"/>
    <w:uiPriority w:val="99"/>
    <w:semiHidden/>
    <w:unhideWhenUsed/>
    <w:rsid w:val="006E446E"/>
    <w:rPr>
      <w:b/>
      <w:bCs/>
    </w:rPr>
  </w:style>
  <w:style w:type="character" w:customStyle="1" w:styleId="Char6">
    <w:name w:val="批注主题 Char"/>
    <w:basedOn w:val="Char5"/>
    <w:link w:val="af1"/>
    <w:uiPriority w:val="99"/>
    <w:semiHidden/>
    <w:rsid w:val="006E446E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no"?>
<Relationships xmlns="http://schemas.openxmlformats.org/package/2006/relationships">
<Relationship Id="rId1" Target="numbering.xml" Type="http://schemas.openxmlformats.org/officeDocument/2006/relationships/numbering"/>
<Relationship Id="rId2" Target="styles.xml" Type="http://schemas.openxmlformats.org/officeDocument/2006/relationships/styles"/>
<Relationship Id="rId3" Target="settings.xml" Type="http://schemas.openxmlformats.org/officeDocument/2006/relationships/settings"/>
<Relationship Id="rId4" Target="webSettings.xml" Type="http://schemas.openxmlformats.org/officeDocument/2006/relationships/webSettings"/>
<Relationship Id="rId5" Target="footnotes.xml" Type="http://schemas.openxmlformats.org/officeDocument/2006/relationships/footnotes"/>
<Relationship Id="rId6" Target="endnotes.xml" Type="http://schemas.openxmlformats.org/officeDocument/2006/relationships/endnotes"/>
<Relationship Id="rId7" Target="fontTable.xml" Type="http://schemas.openxmlformats.org/officeDocument/2006/relationships/fontTable"/>
<Relationship Id="rId8" Target="theme/theme1.xml" Type="http://schemas.openxmlformats.org/officeDocument/2006/relationships/theme"/>
</Relationships>
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7</Pages>
  <Words>1761</Words>
  <Characters>10040</Characters>
  <Application>Microsoft Office Word</Application>
  <DocSecurity>0</DocSecurity>
  <Lines>83</Lines>
  <Paragraphs>23</Paragraphs>
  <ScaleCrop>false</ScaleCrop>
  <Company/>
  <LinksUpToDate>false</LinksUpToDate>
  <CharactersWithSpaces>11778</CharactersWithSpaces>
  <SharedDoc>false</SharedDoc>
  <HyperlinksChanged>false</HyperlinksChanged>
  <AppVersion>12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